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9ABDC9" w14:textId="53760EFA" w:rsidR="00477686" w:rsidRDefault="00477686" w:rsidP="008C2B40">
      <w:pPr>
        <w:pStyle w:val="Heading2"/>
        <w:spacing w:line="480" w:lineRule="auto"/>
      </w:pPr>
      <w:bookmarkStart w:id="0" w:name="_heading=h.vzzky8a6oifw" w:colFirst="0" w:colLast="0"/>
      <w:bookmarkEnd w:id="0"/>
      <w:r w:rsidRPr="00477686">
        <w:t>S</w:t>
      </w:r>
      <w:r w:rsidR="0043759C">
        <w:t>4</w:t>
      </w:r>
      <w:r w:rsidRPr="00477686">
        <w:t xml:space="preserve"> Perithecia formation </w:t>
      </w:r>
      <w:r w:rsidRPr="00477686">
        <w:rPr>
          <w:i/>
        </w:rPr>
        <w:t xml:space="preserve">in vitro </w:t>
      </w:r>
      <w:r w:rsidRPr="00477686">
        <w:t>does not require DON</w:t>
      </w:r>
    </w:p>
    <w:p w14:paraId="48333D15" w14:textId="6F490872" w:rsidR="00DB66C9" w:rsidRDefault="00477686" w:rsidP="00DB66C9">
      <w:pPr>
        <w:spacing w:line="480" w:lineRule="auto"/>
        <w:jc w:val="both"/>
      </w:pPr>
      <w:r>
        <w:t xml:space="preserve">In natural floral infections in the wheat fields of North America, the typical scab disease symptoms are caused by perithecial development during the later stages of crop maturation (Guenther and Trail, 2004). To determine whether the </w:t>
      </w:r>
      <w:r>
        <w:rPr>
          <w:i/>
        </w:rPr>
        <w:t>ΔTri5</w:t>
      </w:r>
      <w:r>
        <w:t xml:space="preserve"> mutant could successfully sexually reproduce, and thereby determine if DON is required for this process, perithecia were induced </w:t>
      </w:r>
      <w:r>
        <w:rPr>
          <w:i/>
        </w:rPr>
        <w:t xml:space="preserve">in vitro </w:t>
      </w:r>
      <w:r>
        <w:t xml:space="preserve">using a highly reproducible method. The </w:t>
      </w:r>
      <w:r>
        <w:rPr>
          <w:i/>
        </w:rPr>
        <w:t>ΔTri5</w:t>
      </w:r>
      <w:r>
        <w:t xml:space="preserve"> mutant was able to produce abundant perithecia that were macroscopically indistinguishable in size to those produced by WT PH-1. Furthermore, to test the viability of formed perithecia, successful ascospore discharge from perithecia was observed by light microscopy for both the WT and </w:t>
      </w:r>
      <w:r>
        <w:rPr>
          <w:i/>
        </w:rPr>
        <w:t xml:space="preserve">ΔTri5 F. graminearum </w:t>
      </w:r>
      <w:r>
        <w:t>strains</w:t>
      </w:r>
      <w:r w:rsidR="00807613">
        <w:t>.</w:t>
      </w:r>
    </w:p>
    <w:sectPr w:rsidR="00DB66C9" w:rsidSect="00B60851">
      <w:pgSz w:w="11906" w:h="16838"/>
      <w:pgMar w:top="1440" w:right="1440" w:bottom="1440" w:left="1440" w:header="708" w:footer="708"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567FB7" w14:textId="77777777" w:rsidR="00A63FE2" w:rsidRDefault="00A63FE2">
      <w:pPr>
        <w:spacing w:after="0" w:line="240" w:lineRule="auto"/>
      </w:pPr>
      <w:r>
        <w:separator/>
      </w:r>
    </w:p>
  </w:endnote>
  <w:endnote w:type="continuationSeparator" w:id="0">
    <w:p w14:paraId="5CB1B8A5" w14:textId="77777777" w:rsidR="00A63FE2" w:rsidRDefault="00A63F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F8A273" w14:textId="77777777" w:rsidR="00A63FE2" w:rsidRDefault="00A63FE2">
      <w:pPr>
        <w:spacing w:after="0" w:line="240" w:lineRule="auto"/>
      </w:pPr>
      <w:r>
        <w:separator/>
      </w:r>
    </w:p>
  </w:footnote>
  <w:footnote w:type="continuationSeparator" w:id="0">
    <w:p w14:paraId="3CAE4CD7" w14:textId="77777777" w:rsidR="00A63FE2" w:rsidRDefault="00A63FE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686"/>
    <w:rsid w:val="000028EB"/>
    <w:rsid w:val="00007211"/>
    <w:rsid w:val="00007977"/>
    <w:rsid w:val="00037F71"/>
    <w:rsid w:val="00041EF8"/>
    <w:rsid w:val="0009142D"/>
    <w:rsid w:val="000F6ED4"/>
    <w:rsid w:val="001007F7"/>
    <w:rsid w:val="00111C3E"/>
    <w:rsid w:val="001130AA"/>
    <w:rsid w:val="00166E25"/>
    <w:rsid w:val="002839BD"/>
    <w:rsid w:val="002E0E3A"/>
    <w:rsid w:val="002E3D2A"/>
    <w:rsid w:val="003038A4"/>
    <w:rsid w:val="00365949"/>
    <w:rsid w:val="003D68E6"/>
    <w:rsid w:val="003E3B39"/>
    <w:rsid w:val="0043759C"/>
    <w:rsid w:val="0045533C"/>
    <w:rsid w:val="0045745F"/>
    <w:rsid w:val="004763A2"/>
    <w:rsid w:val="00477686"/>
    <w:rsid w:val="004A51CC"/>
    <w:rsid w:val="004B7770"/>
    <w:rsid w:val="004E7EA3"/>
    <w:rsid w:val="004F7E5A"/>
    <w:rsid w:val="00544041"/>
    <w:rsid w:val="00565C64"/>
    <w:rsid w:val="005979FC"/>
    <w:rsid w:val="005A0236"/>
    <w:rsid w:val="005C55C4"/>
    <w:rsid w:val="00626CD3"/>
    <w:rsid w:val="00640922"/>
    <w:rsid w:val="00670D31"/>
    <w:rsid w:val="006A1A40"/>
    <w:rsid w:val="006A1F84"/>
    <w:rsid w:val="006A4F57"/>
    <w:rsid w:val="007221DF"/>
    <w:rsid w:val="00726A81"/>
    <w:rsid w:val="007C5E0A"/>
    <w:rsid w:val="007C6435"/>
    <w:rsid w:val="007E386E"/>
    <w:rsid w:val="00807613"/>
    <w:rsid w:val="0082305A"/>
    <w:rsid w:val="00850397"/>
    <w:rsid w:val="008A7F8A"/>
    <w:rsid w:val="008B6BF5"/>
    <w:rsid w:val="008C1F42"/>
    <w:rsid w:val="008C282C"/>
    <w:rsid w:val="008C2B40"/>
    <w:rsid w:val="00915854"/>
    <w:rsid w:val="0092158F"/>
    <w:rsid w:val="009776E1"/>
    <w:rsid w:val="009A408A"/>
    <w:rsid w:val="009F05A2"/>
    <w:rsid w:val="00A63FE2"/>
    <w:rsid w:val="00A73B3E"/>
    <w:rsid w:val="00AE14ED"/>
    <w:rsid w:val="00B60851"/>
    <w:rsid w:val="00B65F5F"/>
    <w:rsid w:val="00B9536A"/>
    <w:rsid w:val="00BA1E80"/>
    <w:rsid w:val="00BD12FF"/>
    <w:rsid w:val="00C50CB8"/>
    <w:rsid w:val="00C71C09"/>
    <w:rsid w:val="00C87132"/>
    <w:rsid w:val="00CD0006"/>
    <w:rsid w:val="00D33147"/>
    <w:rsid w:val="00D404A7"/>
    <w:rsid w:val="00D845EF"/>
    <w:rsid w:val="00DB66C9"/>
    <w:rsid w:val="00E2075C"/>
    <w:rsid w:val="00E42320"/>
    <w:rsid w:val="00E9600C"/>
    <w:rsid w:val="00EB3DB2"/>
    <w:rsid w:val="00EC2AB7"/>
    <w:rsid w:val="00EE55DA"/>
    <w:rsid w:val="00F476CE"/>
    <w:rsid w:val="00F768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0F8EA4"/>
  <w15:chartTrackingRefBased/>
  <w15:docId w15:val="{07C172B6-192A-45E7-86F9-F05A7B29B7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7686"/>
    <w:rPr>
      <w:rFonts w:ascii="Calibri" w:eastAsia="Calibri" w:hAnsi="Calibri" w:cs="Calibri"/>
      <w:lang w:eastAsia="en-GB"/>
    </w:rPr>
  </w:style>
  <w:style w:type="paragraph" w:styleId="Heading1">
    <w:name w:val="heading 1"/>
    <w:basedOn w:val="Normal"/>
    <w:next w:val="Normal"/>
    <w:link w:val="Heading1Char"/>
    <w:uiPriority w:val="9"/>
    <w:qFormat/>
    <w:rsid w:val="00477686"/>
    <w:pPr>
      <w:keepNext/>
      <w:keepLines/>
      <w:spacing w:before="480" w:after="120"/>
      <w:jc w:val="both"/>
      <w:outlineLvl w:val="0"/>
    </w:pPr>
    <w:rPr>
      <w:b/>
      <w:sz w:val="32"/>
      <w:szCs w:val="32"/>
    </w:rPr>
  </w:style>
  <w:style w:type="paragraph" w:styleId="Heading2">
    <w:name w:val="heading 2"/>
    <w:basedOn w:val="Normal"/>
    <w:next w:val="Normal"/>
    <w:link w:val="Heading2Char"/>
    <w:uiPriority w:val="9"/>
    <w:unhideWhenUsed/>
    <w:qFormat/>
    <w:rsid w:val="00477686"/>
    <w:pPr>
      <w:keepNext/>
      <w:keepLines/>
      <w:spacing w:before="360" w:after="80" w:line="276" w:lineRule="auto"/>
      <w:jc w:val="both"/>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7686"/>
    <w:rPr>
      <w:rFonts w:ascii="Calibri" w:eastAsia="Calibri" w:hAnsi="Calibri" w:cs="Calibri"/>
      <w:b/>
      <w:sz w:val="32"/>
      <w:szCs w:val="32"/>
      <w:lang w:eastAsia="en-GB"/>
    </w:rPr>
  </w:style>
  <w:style w:type="character" w:customStyle="1" w:styleId="Heading2Char">
    <w:name w:val="Heading 2 Char"/>
    <w:basedOn w:val="DefaultParagraphFont"/>
    <w:link w:val="Heading2"/>
    <w:uiPriority w:val="9"/>
    <w:rsid w:val="00477686"/>
    <w:rPr>
      <w:rFonts w:ascii="Calibri" w:eastAsia="Calibri" w:hAnsi="Calibri" w:cs="Calibri"/>
      <w:b/>
      <w:lang w:eastAsia="en-GB"/>
    </w:rPr>
  </w:style>
  <w:style w:type="paragraph" w:styleId="Footer">
    <w:name w:val="footer"/>
    <w:basedOn w:val="Normal"/>
    <w:link w:val="FooterChar"/>
    <w:uiPriority w:val="99"/>
    <w:unhideWhenUsed/>
    <w:rsid w:val="00477686"/>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7686"/>
    <w:rPr>
      <w:rFonts w:ascii="Calibri" w:eastAsia="Calibri" w:hAnsi="Calibri" w:cs="Calibri"/>
      <w:lang w:eastAsia="en-GB"/>
    </w:rPr>
  </w:style>
  <w:style w:type="character" w:styleId="LineNumber">
    <w:name w:val="line number"/>
    <w:basedOn w:val="DefaultParagraphFont"/>
    <w:uiPriority w:val="99"/>
    <w:semiHidden/>
    <w:unhideWhenUsed/>
    <w:rsid w:val="00477686"/>
  </w:style>
  <w:style w:type="paragraph" w:styleId="Revision">
    <w:name w:val="Revision"/>
    <w:hidden/>
    <w:uiPriority w:val="99"/>
    <w:semiHidden/>
    <w:rsid w:val="00AE14ED"/>
    <w:pPr>
      <w:spacing w:after="0" w:line="240" w:lineRule="auto"/>
    </w:pPr>
    <w:rPr>
      <w:rFonts w:ascii="Calibri" w:eastAsia="Calibri" w:hAnsi="Calibri" w:cs="Calibri"/>
      <w:lang w:eastAsia="en-GB"/>
    </w:rPr>
  </w:style>
  <w:style w:type="character" w:styleId="CommentReference">
    <w:name w:val="annotation reference"/>
    <w:basedOn w:val="DefaultParagraphFont"/>
    <w:uiPriority w:val="99"/>
    <w:semiHidden/>
    <w:unhideWhenUsed/>
    <w:rsid w:val="00E9600C"/>
    <w:rPr>
      <w:sz w:val="16"/>
      <w:szCs w:val="16"/>
    </w:rPr>
  </w:style>
  <w:style w:type="paragraph" w:styleId="CommentText">
    <w:name w:val="annotation text"/>
    <w:basedOn w:val="Normal"/>
    <w:link w:val="CommentTextChar"/>
    <w:uiPriority w:val="99"/>
    <w:unhideWhenUsed/>
    <w:rsid w:val="00E9600C"/>
    <w:pPr>
      <w:spacing w:line="240" w:lineRule="auto"/>
    </w:pPr>
    <w:rPr>
      <w:sz w:val="20"/>
      <w:szCs w:val="20"/>
    </w:rPr>
  </w:style>
  <w:style w:type="character" w:customStyle="1" w:styleId="CommentTextChar">
    <w:name w:val="Comment Text Char"/>
    <w:basedOn w:val="DefaultParagraphFont"/>
    <w:link w:val="CommentText"/>
    <w:uiPriority w:val="99"/>
    <w:rsid w:val="00E9600C"/>
    <w:rPr>
      <w:rFonts w:ascii="Calibri" w:eastAsia="Calibri" w:hAnsi="Calibri" w:cs="Calibri"/>
      <w:sz w:val="20"/>
      <w:szCs w:val="20"/>
      <w:lang w:eastAsia="en-GB"/>
    </w:rPr>
  </w:style>
  <w:style w:type="paragraph" w:styleId="CommentSubject">
    <w:name w:val="annotation subject"/>
    <w:basedOn w:val="CommentText"/>
    <w:next w:val="CommentText"/>
    <w:link w:val="CommentSubjectChar"/>
    <w:uiPriority w:val="99"/>
    <w:semiHidden/>
    <w:unhideWhenUsed/>
    <w:rsid w:val="00E9600C"/>
    <w:rPr>
      <w:b/>
      <w:bCs/>
    </w:rPr>
  </w:style>
  <w:style w:type="character" w:customStyle="1" w:styleId="CommentSubjectChar">
    <w:name w:val="Comment Subject Char"/>
    <w:basedOn w:val="CommentTextChar"/>
    <w:link w:val="CommentSubject"/>
    <w:uiPriority w:val="99"/>
    <w:semiHidden/>
    <w:rsid w:val="00E9600C"/>
    <w:rPr>
      <w:rFonts w:ascii="Calibri" w:eastAsia="Calibri" w:hAnsi="Calibri" w:cs="Calibri"/>
      <w:b/>
      <w:bCs/>
      <w:sz w:val="20"/>
      <w:szCs w:val="20"/>
      <w:lang w:eastAsia="en-GB"/>
    </w:rPr>
  </w:style>
  <w:style w:type="paragraph" w:styleId="Header">
    <w:name w:val="header"/>
    <w:basedOn w:val="Normal"/>
    <w:link w:val="HeaderChar"/>
    <w:uiPriority w:val="99"/>
    <w:unhideWhenUsed/>
    <w:rsid w:val="004763A2"/>
    <w:pPr>
      <w:tabs>
        <w:tab w:val="center" w:pos="4513"/>
        <w:tab w:val="right" w:pos="9026"/>
      </w:tabs>
      <w:spacing w:after="0" w:line="240" w:lineRule="auto"/>
    </w:pPr>
  </w:style>
  <w:style w:type="character" w:customStyle="1" w:styleId="HeaderChar">
    <w:name w:val="Header Char"/>
    <w:basedOn w:val="DefaultParagraphFont"/>
    <w:link w:val="Header"/>
    <w:uiPriority w:val="99"/>
    <w:rsid w:val="004763A2"/>
    <w:rPr>
      <w:rFonts w:ascii="Calibri" w:eastAsia="Calibri" w:hAnsi="Calibri" w:cs="Calibr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18</Words>
  <Characters>677</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Carol Jenner</cp:lastModifiedBy>
  <cp:revision>4</cp:revision>
  <dcterms:created xsi:type="dcterms:W3CDTF">2024-04-18T07:40:00Z</dcterms:created>
  <dcterms:modified xsi:type="dcterms:W3CDTF">2024-05-23T08:38:00Z</dcterms:modified>
</cp:coreProperties>
</file>